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4C" w:rsidRPr="00DB5C73" w:rsidRDefault="006C7E4C" w:rsidP="006C7E4C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29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3973"/>
        <w:gridCol w:w="3729"/>
      </w:tblGrid>
      <w:tr w:rsidR="006C7E4C" w:rsidRPr="00DA4013" w:rsidTr="00471154">
        <w:trPr>
          <w:trHeight w:val="304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nse Primer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sense Primer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Slc2a2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sz w:val="20"/>
                <w:szCs w:val="20"/>
                <w:lang w:val="en-US"/>
              </w:rPr>
              <w:t>AACCGGGATGATTGGCATGT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GGCGAATTTATCCAGCAGCA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Gck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CAGTGAACCCCGGTCAGC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GCGCAGCTGCTCTGAGG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Kcnj11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AAGCTGGGTTGGGGGCTC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CCCCTCAGCTGGGTTCTGC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Glp-1r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TTCCTCACGGAAGCGCCA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GGAACCTGGGGGCCCATC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Ins1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AAACAGCAAAGTCCAGG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TGAAACAATGACCTGCTTGC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Pcsk1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TGATCGTGTGACGTGGG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AGAGCTGCAGTCATTCT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Pdx1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sz w:val="20"/>
                <w:szCs w:val="20"/>
                <w:lang w:val="en-US"/>
              </w:rPr>
              <w:t>ATTGTGCGGTGACCTCGGGC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GATGCTGGAGGGCTGTGGCG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MafA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sz w:val="20"/>
                <w:szCs w:val="20"/>
                <w:lang w:val="en-US"/>
              </w:rPr>
              <w:t>TCCGACTGAAACAGAAGCGG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TGGAGCTGGCACTTCTC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Nkx2.2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AGGGAGTATTGGAGGC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AGGGCCAGAGGAGGAGA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GCGTGTCTACAACTGGT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GTACACCGTGGACCTTA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Ucn3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TGCCCACCTACTTCCTG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GTGTTGAGGCAGCTGAAG</w:t>
            </w:r>
          </w:p>
        </w:tc>
      </w:tr>
      <w:tr w:rsidR="006C7E4C" w:rsidRPr="00DA4013" w:rsidTr="00471154">
        <w:trPr>
          <w:trHeight w:val="323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NeuroD1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TGGCCAAGAACTACATCTGG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AGTAGGGATGCACCGGGAA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ATF4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GGCCGGCTATGGATGAT 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GAAGTCAAACTCTTTCAGATCCATT 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Xbp1t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GCAGCAAGTGGTGGATTT 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CGTGAGTTTTCTCCCGTAA </w:t>
            </w:r>
          </w:p>
        </w:tc>
      </w:tr>
      <w:tr w:rsidR="006C7E4C" w:rsidRPr="00DA4013" w:rsidTr="00471154">
        <w:trPr>
          <w:trHeight w:val="304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sz w:val="20"/>
                <w:szCs w:val="20"/>
                <w:lang w:val="en-US"/>
              </w:rPr>
              <w:t>Xbp1s</w:t>
            </w:r>
          </w:p>
        </w:tc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B5C7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B5C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GTCCGCAGCAGGTG 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E4C" w:rsidRPr="00DA4013" w:rsidRDefault="006C7E4C" w:rsidP="004711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0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TGTCAGAGTCCATGGGA </w:t>
            </w:r>
          </w:p>
        </w:tc>
      </w:tr>
    </w:tbl>
    <w:p w:rsidR="006C7E4C" w:rsidRPr="00DA4013" w:rsidRDefault="006C7E4C" w:rsidP="006C7E4C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C7E4C" w:rsidRPr="00DA4013" w:rsidRDefault="006C7E4C" w:rsidP="006C7E4C">
      <w:pPr>
        <w:spacing w:line="480" w:lineRule="auto"/>
        <w:jc w:val="both"/>
        <w:rPr>
          <w:rFonts w:ascii="Arial" w:hAnsi="Arial" w:cs="Arial"/>
          <w:bCs/>
          <w:i/>
          <w:iCs/>
          <w:sz w:val="20"/>
          <w:szCs w:val="20"/>
          <w:lang w:val="en-US"/>
        </w:rPr>
      </w:pPr>
      <w:r w:rsidRPr="00DB5C73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DB5C73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. </w:t>
      </w:r>
      <w:r w:rsidRPr="00DB5C73">
        <w:rPr>
          <w:rFonts w:ascii="Arial" w:hAnsi="Arial" w:cs="Arial"/>
          <w:bCs/>
          <w:sz w:val="20"/>
          <w:szCs w:val="20"/>
          <w:lang w:val="en-US"/>
        </w:rPr>
        <w:t xml:space="preserve">Name of </w:t>
      </w:r>
      <w:r w:rsidRPr="002223E4">
        <w:rPr>
          <w:rFonts w:ascii="Arial" w:hAnsi="Arial" w:cs="Arial"/>
          <w:bCs/>
          <w:sz w:val="20"/>
          <w:szCs w:val="20"/>
          <w:lang w:val="en-US"/>
        </w:rPr>
        <w:t>the genes of interest and</w:t>
      </w:r>
      <w:r w:rsidRPr="00DA4013">
        <w:rPr>
          <w:rFonts w:ascii="Arial" w:hAnsi="Arial" w:cs="Arial"/>
          <w:bCs/>
          <w:sz w:val="20"/>
          <w:szCs w:val="20"/>
          <w:lang w:val="en-US"/>
        </w:rPr>
        <w:t xml:space="preserve"> sense and antisense primers sequences used to amplify them as provided by the provider (</w:t>
      </w:r>
      <w:proofErr w:type="spellStart"/>
      <w:r w:rsidRPr="00DA4013">
        <w:rPr>
          <w:rFonts w:ascii="Arial" w:hAnsi="Arial" w:cs="Arial"/>
          <w:bCs/>
          <w:sz w:val="20"/>
          <w:szCs w:val="20"/>
          <w:lang w:val="en-US"/>
        </w:rPr>
        <w:t>Thermo</w:t>
      </w:r>
      <w:r>
        <w:rPr>
          <w:rFonts w:ascii="Arial" w:hAnsi="Arial" w:cs="Arial"/>
          <w:bCs/>
          <w:sz w:val="20"/>
          <w:szCs w:val="20"/>
          <w:lang w:val="en-US"/>
        </w:rPr>
        <w:t>F</w:t>
      </w:r>
      <w:r w:rsidRPr="002223E4">
        <w:rPr>
          <w:rFonts w:ascii="Arial" w:hAnsi="Arial" w:cs="Arial"/>
          <w:bCs/>
          <w:sz w:val="20"/>
          <w:szCs w:val="20"/>
          <w:lang w:val="en-US"/>
        </w:rPr>
        <w:t>isher</w:t>
      </w:r>
      <w:proofErr w:type="spellEnd"/>
      <w:r w:rsidRPr="00DA4013">
        <w:rPr>
          <w:rFonts w:ascii="Arial" w:hAnsi="Arial" w:cs="Arial"/>
          <w:bCs/>
          <w:sz w:val="20"/>
          <w:szCs w:val="20"/>
          <w:lang w:val="en-US"/>
        </w:rPr>
        <w:t>).</w:t>
      </w:r>
    </w:p>
    <w:p w:rsidR="00D0242A" w:rsidRPr="006C7E4C" w:rsidRDefault="00D0242A">
      <w:pPr>
        <w:rPr>
          <w:lang w:val="en-US"/>
        </w:rPr>
      </w:pPr>
    </w:p>
    <w:sectPr w:rsidR="00D0242A" w:rsidRPr="006C7E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E4C"/>
    <w:rsid w:val="0004271B"/>
    <w:rsid w:val="00044F73"/>
    <w:rsid w:val="0007445E"/>
    <w:rsid w:val="000876C8"/>
    <w:rsid w:val="00170E8D"/>
    <w:rsid w:val="001A51FA"/>
    <w:rsid w:val="002057AD"/>
    <w:rsid w:val="00275399"/>
    <w:rsid w:val="004D5476"/>
    <w:rsid w:val="005B31B7"/>
    <w:rsid w:val="006219D4"/>
    <w:rsid w:val="006567D3"/>
    <w:rsid w:val="006C7E4C"/>
    <w:rsid w:val="006E0484"/>
    <w:rsid w:val="006E7136"/>
    <w:rsid w:val="0076415A"/>
    <w:rsid w:val="00912A6D"/>
    <w:rsid w:val="00A40FCF"/>
    <w:rsid w:val="00A92CF4"/>
    <w:rsid w:val="00AE4F06"/>
    <w:rsid w:val="00B84D97"/>
    <w:rsid w:val="00B9146F"/>
    <w:rsid w:val="00BA3CBE"/>
    <w:rsid w:val="00CC31C8"/>
    <w:rsid w:val="00D0242A"/>
    <w:rsid w:val="00D02AFE"/>
    <w:rsid w:val="00D43557"/>
    <w:rsid w:val="00DB055D"/>
    <w:rsid w:val="00DB5443"/>
    <w:rsid w:val="00E13F9D"/>
    <w:rsid w:val="00EF64CC"/>
    <w:rsid w:val="00F11617"/>
    <w:rsid w:val="00F61F95"/>
    <w:rsid w:val="00F6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C000191-88ED-3646-9DAA-14E81E69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4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révot</dc:creator>
  <cp:keywords/>
  <dc:description/>
  <cp:lastModifiedBy>Vincent Prévot</cp:lastModifiedBy>
  <cp:revision>1</cp:revision>
  <dcterms:created xsi:type="dcterms:W3CDTF">2024-07-17T16:17:00Z</dcterms:created>
  <dcterms:modified xsi:type="dcterms:W3CDTF">2024-07-17T16:18:00Z</dcterms:modified>
</cp:coreProperties>
</file>